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C0D25C" w14:textId="1BDB8161" w:rsidR="00D63144" w:rsidRDefault="00CA2CA1" w:rsidP="00CA2CA1">
      <w:pPr>
        <w:pStyle w:val="Caption"/>
        <w:keepNext/>
        <w:rPr>
          <w:b/>
          <w:bCs/>
          <w:i w:val="0"/>
          <w:iCs w:val="0"/>
        </w:rPr>
      </w:pPr>
      <w:r w:rsidRPr="00CA2CA1">
        <w:rPr>
          <w:b/>
          <w:bCs/>
          <w:i w:val="0"/>
          <w:iCs w:val="0"/>
        </w:rPr>
        <w:t>S</w:t>
      </w:r>
      <w:r w:rsidR="00C74F14">
        <w:rPr>
          <w:b/>
          <w:bCs/>
          <w:i w:val="0"/>
          <w:iCs w:val="0"/>
        </w:rPr>
        <w:t>5</w:t>
      </w:r>
      <w:r w:rsidR="005D08C0">
        <w:rPr>
          <w:b/>
          <w:bCs/>
          <w:i w:val="0"/>
          <w:iCs w:val="0"/>
        </w:rPr>
        <w:t xml:space="preserve"> Table</w:t>
      </w:r>
      <w:r w:rsidRPr="00CA2CA1">
        <w:rPr>
          <w:b/>
          <w:bCs/>
          <w:i w:val="0"/>
          <w:iCs w:val="0"/>
        </w:rPr>
        <w:t xml:space="preserve">. Results of </w:t>
      </w:r>
      <w:r w:rsidR="001D33EB">
        <w:rPr>
          <w:b/>
          <w:bCs/>
          <w:i w:val="0"/>
          <w:iCs w:val="0"/>
        </w:rPr>
        <w:t>Size Frequency statistical analyses.</w:t>
      </w:r>
      <w:r w:rsidR="001D33EB">
        <w:rPr>
          <w:b/>
          <w:bCs/>
          <w:i w:val="0"/>
          <w:iCs w:val="0"/>
        </w:rPr>
        <w:br/>
      </w:r>
    </w:p>
    <w:p w14:paraId="51C60862" w14:textId="0888AD68" w:rsidR="00CA2CA1" w:rsidRPr="00CA2CA1" w:rsidRDefault="00D63144" w:rsidP="00CA2CA1">
      <w:pPr>
        <w:pStyle w:val="Caption"/>
        <w:keepNext/>
        <w:rPr>
          <w:b/>
          <w:bCs/>
          <w:i w:val="0"/>
          <w:iCs w:val="0"/>
        </w:rPr>
      </w:pPr>
      <w:r w:rsidRPr="00D63144">
        <w:rPr>
          <w:b/>
          <w:bCs/>
        </w:rPr>
        <w:t xml:space="preserve">Results including all years </w:t>
      </w:r>
      <w:r>
        <w:br/>
      </w:r>
      <w:r w:rsidR="001D33EB">
        <w:rPr>
          <w:b/>
          <w:bCs/>
          <w:i w:val="0"/>
          <w:iCs w:val="0"/>
        </w:rPr>
        <w:br/>
      </w:r>
      <w:r w:rsidR="00CA2CA1" w:rsidRPr="00CA2CA1">
        <w:rPr>
          <w:b/>
          <w:bCs/>
          <w:i w:val="0"/>
          <w:iCs w:val="0"/>
        </w:rPr>
        <w:t>Welch's ANOVA of size-frequency statistics between years, with significant results bolded.</w:t>
      </w:r>
      <w:r w:rsidR="00CA2CA1">
        <w:rPr>
          <w:b/>
          <w:bCs/>
          <w:i w:val="0"/>
          <w:iCs w:val="0"/>
        </w:rPr>
        <w:br/>
      </w:r>
    </w:p>
    <w:tbl>
      <w:tblPr>
        <w:tblW w:w="9881" w:type="dxa"/>
        <w:tblLook w:val="04A0" w:firstRow="1" w:lastRow="0" w:firstColumn="1" w:lastColumn="0" w:noHBand="0" w:noVBand="1"/>
      </w:tblPr>
      <w:tblGrid>
        <w:gridCol w:w="1180"/>
        <w:gridCol w:w="700"/>
        <w:gridCol w:w="700"/>
        <w:gridCol w:w="700"/>
        <w:gridCol w:w="954"/>
        <w:gridCol w:w="673"/>
        <w:gridCol w:w="673"/>
        <w:gridCol w:w="829"/>
        <w:gridCol w:w="686"/>
        <w:gridCol w:w="686"/>
        <w:gridCol w:w="700"/>
        <w:gridCol w:w="700"/>
        <w:gridCol w:w="700"/>
      </w:tblGrid>
      <w:tr w:rsidR="00CA2CA1" w:rsidRPr="00FB3B4F" w14:paraId="0AA7AE05" w14:textId="77777777" w:rsidTr="009C146D">
        <w:trPr>
          <w:trHeight w:val="320"/>
        </w:trPr>
        <w:tc>
          <w:tcPr>
            <w:tcW w:w="1180" w:type="dxa"/>
            <w:vMerge w:val="restart"/>
            <w:tcBorders>
              <w:top w:val="double" w:sz="4" w:space="0" w:color="auto"/>
              <w:left w:val="double" w:sz="4" w:space="0" w:color="auto"/>
              <w:bottom w:val="double" w:sz="6" w:space="0" w:color="000000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53C6DEC" w14:textId="77777777" w:rsidR="00CA2CA1" w:rsidRPr="00FB3B4F" w:rsidRDefault="00CA2CA1" w:rsidP="009C146D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B3B4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Taxa</w:t>
            </w:r>
          </w:p>
        </w:tc>
        <w:tc>
          <w:tcPr>
            <w:tcW w:w="2100" w:type="dxa"/>
            <w:gridSpan w:val="3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6A51B3CC" w14:textId="77777777" w:rsidR="00CA2CA1" w:rsidRPr="00FB3B4F" w:rsidRDefault="00CA2CA1" w:rsidP="009C146D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B3B4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ean</w:t>
            </w:r>
            <w:r w:rsidRPr="001C3EA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300" w:type="dxa"/>
            <w:gridSpan w:val="3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5B6B9ABC" w14:textId="77777777" w:rsidR="00CA2CA1" w:rsidRPr="00FB3B4F" w:rsidRDefault="00CA2CA1" w:rsidP="009C146D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B3B4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oefficient of Variation</w:t>
            </w:r>
          </w:p>
        </w:tc>
        <w:tc>
          <w:tcPr>
            <w:tcW w:w="2201" w:type="dxa"/>
            <w:gridSpan w:val="3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4A1C0147" w14:textId="77777777" w:rsidR="00CA2CA1" w:rsidRPr="00FB3B4F" w:rsidRDefault="00CA2CA1" w:rsidP="009C146D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B3B4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Kurtosis</w:t>
            </w:r>
          </w:p>
        </w:tc>
        <w:tc>
          <w:tcPr>
            <w:tcW w:w="2100" w:type="dxa"/>
            <w:gridSpan w:val="3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2F69D89C" w14:textId="77777777" w:rsidR="00CA2CA1" w:rsidRPr="00FB3B4F" w:rsidRDefault="00CA2CA1" w:rsidP="009C146D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B3B4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Skewness</w:t>
            </w:r>
          </w:p>
        </w:tc>
      </w:tr>
      <w:tr w:rsidR="00CA2CA1" w:rsidRPr="00FB3B4F" w14:paraId="771D1597" w14:textId="77777777" w:rsidTr="009C146D">
        <w:trPr>
          <w:trHeight w:val="340"/>
        </w:trPr>
        <w:tc>
          <w:tcPr>
            <w:tcW w:w="1180" w:type="dxa"/>
            <w:vMerge/>
            <w:tcBorders>
              <w:top w:val="single" w:sz="8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  <w:hideMark/>
          </w:tcPr>
          <w:p w14:paraId="5DCBA505" w14:textId="77777777" w:rsidR="00CA2CA1" w:rsidRPr="00FB3B4F" w:rsidRDefault="00CA2CA1" w:rsidP="009C146D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doub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69B4A" w14:textId="77777777" w:rsidR="00CA2CA1" w:rsidRPr="00FB3B4F" w:rsidRDefault="00CA2CA1" w:rsidP="009C146D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F</w:t>
            </w:r>
          </w:p>
        </w:tc>
        <w:tc>
          <w:tcPr>
            <w:tcW w:w="700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043FF" w14:textId="77777777" w:rsidR="00CA2CA1" w:rsidRPr="00FB3B4F" w:rsidRDefault="00CA2CA1" w:rsidP="009C146D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B3B4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700" w:type="dxa"/>
            <w:tcBorders>
              <w:top w:val="nil"/>
              <w:left w:val="nil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83D4683" w14:textId="77777777" w:rsidR="00CA2CA1" w:rsidRPr="00FB3B4F" w:rsidRDefault="00CA2CA1" w:rsidP="009C146D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B3B4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df</w:t>
            </w:r>
            <w:r w:rsidRPr="001C3EA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54" w:type="dxa"/>
            <w:tcBorders>
              <w:top w:val="nil"/>
              <w:left w:val="doub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6BDE6" w14:textId="77777777" w:rsidR="00CA2CA1" w:rsidRPr="00FB3B4F" w:rsidRDefault="00CA2CA1" w:rsidP="009C146D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F</w:t>
            </w:r>
          </w:p>
        </w:tc>
        <w:tc>
          <w:tcPr>
            <w:tcW w:w="673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FDDC5" w14:textId="77777777" w:rsidR="00CA2CA1" w:rsidRPr="00FB3B4F" w:rsidRDefault="00CA2CA1" w:rsidP="009C146D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B3B4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673" w:type="dxa"/>
            <w:tcBorders>
              <w:top w:val="nil"/>
              <w:left w:val="nil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E9BB7C5" w14:textId="77777777" w:rsidR="00CA2CA1" w:rsidRPr="00FB3B4F" w:rsidRDefault="00CA2CA1" w:rsidP="009C146D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B3B4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df</w:t>
            </w:r>
            <w:r w:rsidRPr="001C3EA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29" w:type="dxa"/>
            <w:tcBorders>
              <w:top w:val="nil"/>
              <w:left w:val="doub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5CBF1" w14:textId="77777777" w:rsidR="00CA2CA1" w:rsidRPr="00FB3B4F" w:rsidRDefault="00CA2CA1" w:rsidP="009C146D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F</w:t>
            </w:r>
          </w:p>
        </w:tc>
        <w:tc>
          <w:tcPr>
            <w:tcW w:w="686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DD26A" w14:textId="77777777" w:rsidR="00CA2CA1" w:rsidRPr="00FB3B4F" w:rsidRDefault="00CA2CA1" w:rsidP="009C146D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686" w:type="dxa"/>
            <w:tcBorders>
              <w:top w:val="nil"/>
              <w:left w:val="nil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B0DFBA2" w14:textId="77777777" w:rsidR="00CA2CA1" w:rsidRPr="00FB3B4F" w:rsidRDefault="00CA2CA1" w:rsidP="009C146D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B3B4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df</w:t>
            </w:r>
            <w:r w:rsidRPr="001C3EA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00" w:type="dxa"/>
            <w:tcBorders>
              <w:top w:val="nil"/>
              <w:left w:val="doub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B4880" w14:textId="77777777" w:rsidR="00CA2CA1" w:rsidRPr="00FB3B4F" w:rsidRDefault="00CA2CA1" w:rsidP="009C146D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F</w:t>
            </w:r>
          </w:p>
        </w:tc>
        <w:tc>
          <w:tcPr>
            <w:tcW w:w="700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91763" w14:textId="77777777" w:rsidR="00CA2CA1" w:rsidRPr="00FB3B4F" w:rsidRDefault="00CA2CA1" w:rsidP="009C146D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B3B4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700" w:type="dxa"/>
            <w:tcBorders>
              <w:top w:val="nil"/>
              <w:left w:val="nil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2231658" w14:textId="77777777" w:rsidR="00CA2CA1" w:rsidRPr="00FB3B4F" w:rsidRDefault="00CA2CA1" w:rsidP="009C146D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B3B4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df</w:t>
            </w:r>
            <w:r w:rsidRPr="001C3EA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CA2CA1" w:rsidRPr="00FB3B4F" w14:paraId="5B038CE4" w14:textId="77777777" w:rsidTr="009C146D">
        <w:trPr>
          <w:trHeight w:val="284"/>
        </w:trPr>
        <w:tc>
          <w:tcPr>
            <w:tcW w:w="1180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  <w:hideMark/>
          </w:tcPr>
          <w:p w14:paraId="31D24A14" w14:textId="77777777" w:rsidR="00CA2CA1" w:rsidRPr="005B205E" w:rsidRDefault="00CA2CA1" w:rsidP="009C146D">
            <w:pPr>
              <w:spacing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B205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Acropora</w:t>
            </w:r>
          </w:p>
        </w:tc>
        <w:tc>
          <w:tcPr>
            <w:tcW w:w="700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09D6E" w14:textId="77777777" w:rsidR="00CA2CA1" w:rsidRPr="00FB3B4F" w:rsidRDefault="00CA2CA1" w:rsidP="009C146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3B4F">
              <w:rPr>
                <w:rFonts w:eastAsia="Times New Roman" w:cs="Times New Roman"/>
                <w:color w:val="000000"/>
                <w:sz w:val="20"/>
                <w:szCs w:val="20"/>
              </w:rPr>
              <w:t>1.3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0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47FB1" w14:textId="77777777" w:rsidR="00CA2CA1" w:rsidRPr="00FB3B4F" w:rsidRDefault="00CA2CA1" w:rsidP="009C146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700" w:type="dxa"/>
            <w:tcBorders>
              <w:top w:val="double" w:sz="4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6B39784" w14:textId="77777777" w:rsidR="00CA2CA1" w:rsidRPr="00FB3B4F" w:rsidRDefault="00CA2CA1" w:rsidP="009C146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3B4F">
              <w:rPr>
                <w:rFonts w:eastAsia="Times New Roman" w:cs="Times New Roman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954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8AA92" w14:textId="77777777" w:rsidR="00CA2CA1" w:rsidRPr="00FB3B4F" w:rsidRDefault="00CA2CA1" w:rsidP="009C146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3B4F">
              <w:rPr>
                <w:rFonts w:eastAsia="Times New Roman" w:cs="Times New Roman"/>
                <w:color w:val="000000"/>
                <w:sz w:val="20"/>
                <w:szCs w:val="20"/>
              </w:rPr>
              <w:t>0.5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73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49A8D" w14:textId="77777777" w:rsidR="00CA2CA1" w:rsidRPr="00FB3B4F" w:rsidRDefault="00CA2CA1" w:rsidP="009C146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3B4F">
              <w:rPr>
                <w:rFonts w:eastAsia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673" w:type="dxa"/>
            <w:tcBorders>
              <w:top w:val="double" w:sz="4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DE9E233" w14:textId="77777777" w:rsidR="00CA2CA1" w:rsidRPr="00FB3B4F" w:rsidRDefault="00CA2CA1" w:rsidP="009C146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3B4F">
              <w:rPr>
                <w:rFonts w:eastAsia="Times New Roman" w:cs="Times New Roman"/>
                <w:color w:val="000000"/>
                <w:sz w:val="20"/>
                <w:szCs w:val="20"/>
              </w:rPr>
              <w:t>1.9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29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7833E" w14:textId="77777777" w:rsidR="00CA2CA1" w:rsidRPr="00FB3B4F" w:rsidRDefault="00CA2CA1" w:rsidP="009C146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686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2844A" w14:textId="77777777" w:rsidR="00CA2CA1" w:rsidRPr="00FB3B4F" w:rsidRDefault="00CA2CA1" w:rsidP="009C146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686" w:type="dxa"/>
            <w:tcBorders>
              <w:top w:val="double" w:sz="4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2E9EF83" w14:textId="77777777" w:rsidR="00CA2CA1" w:rsidRPr="00FB3B4F" w:rsidRDefault="00CA2CA1" w:rsidP="009C146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700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657B9" w14:textId="77777777" w:rsidR="00CA2CA1" w:rsidRPr="00FB3B4F" w:rsidRDefault="00CA2CA1" w:rsidP="009C146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700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01398" w14:textId="77777777" w:rsidR="00CA2CA1" w:rsidRPr="00FB3B4F" w:rsidRDefault="00CA2CA1" w:rsidP="009C146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700" w:type="dxa"/>
            <w:tcBorders>
              <w:top w:val="double" w:sz="4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2ECA1AF" w14:textId="77777777" w:rsidR="00CA2CA1" w:rsidRPr="00FB3B4F" w:rsidRDefault="00CA2CA1" w:rsidP="009C146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-</w:t>
            </w:r>
          </w:p>
        </w:tc>
      </w:tr>
      <w:tr w:rsidR="00CA2CA1" w:rsidRPr="00FB3B4F" w14:paraId="375B5410" w14:textId="77777777" w:rsidTr="009C146D">
        <w:trPr>
          <w:trHeight w:val="284"/>
        </w:trPr>
        <w:tc>
          <w:tcPr>
            <w:tcW w:w="1180" w:type="dxa"/>
            <w:tcBorders>
              <w:top w:val="nil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  <w:hideMark/>
          </w:tcPr>
          <w:p w14:paraId="3240EA42" w14:textId="77777777" w:rsidR="00CA2CA1" w:rsidRPr="00FB3B4F" w:rsidRDefault="00CA2CA1" w:rsidP="009C146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3B4F">
              <w:rPr>
                <w:rFonts w:eastAsia="Times New Roman" w:cs="Times New Roman"/>
                <w:color w:val="000000"/>
                <w:sz w:val="20"/>
                <w:szCs w:val="20"/>
              </w:rPr>
              <w:t>Favids</w:t>
            </w:r>
          </w:p>
        </w:tc>
        <w:tc>
          <w:tcPr>
            <w:tcW w:w="700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7C13C" w14:textId="77777777" w:rsidR="00CA2CA1" w:rsidRPr="00FB3B4F" w:rsidRDefault="00CA2CA1" w:rsidP="009C146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3B4F">
              <w:rPr>
                <w:rFonts w:eastAsia="Times New Roman" w:cs="Times New Roman"/>
                <w:color w:val="000000"/>
                <w:sz w:val="20"/>
                <w:szCs w:val="20"/>
              </w:rPr>
              <w:t>2.0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D2424" w14:textId="77777777" w:rsidR="00CA2CA1" w:rsidRPr="00FB3B4F" w:rsidRDefault="00CA2CA1" w:rsidP="009C146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81050F8" w14:textId="77777777" w:rsidR="00CA2CA1" w:rsidRPr="00FB3B4F" w:rsidRDefault="00CA2CA1" w:rsidP="009C146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81</w:t>
            </w:r>
          </w:p>
        </w:tc>
        <w:tc>
          <w:tcPr>
            <w:tcW w:w="954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F1669" w14:textId="77777777" w:rsidR="00CA2CA1" w:rsidRPr="00FB3B4F" w:rsidRDefault="00CA2CA1" w:rsidP="009C146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B653A" w14:textId="77777777" w:rsidR="00CA2CA1" w:rsidRPr="00FB3B4F" w:rsidRDefault="00CA2CA1" w:rsidP="009C146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5374CEB" w14:textId="77777777" w:rsidR="00CA2CA1" w:rsidRPr="00FB3B4F" w:rsidRDefault="00CA2CA1" w:rsidP="009C146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.05</w:t>
            </w:r>
          </w:p>
        </w:tc>
        <w:tc>
          <w:tcPr>
            <w:tcW w:w="82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EADF6" w14:textId="77777777" w:rsidR="00CA2CA1" w:rsidRPr="00FB3B4F" w:rsidRDefault="00CA2CA1" w:rsidP="009C146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48100" w14:textId="77777777" w:rsidR="00CA2CA1" w:rsidRPr="00FB3B4F" w:rsidRDefault="00CA2CA1" w:rsidP="009C146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3B4F">
              <w:rPr>
                <w:rFonts w:eastAsia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0C58D2D" w14:textId="77777777" w:rsidR="00CA2CA1" w:rsidRPr="00FB3B4F" w:rsidRDefault="00CA2CA1" w:rsidP="009C146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3B4F">
              <w:rPr>
                <w:rFonts w:eastAsia="Times New Roman" w:cs="Times New Roman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700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5EFAF" w14:textId="77777777" w:rsidR="00CA2CA1" w:rsidRPr="00FB3B4F" w:rsidRDefault="00CA2CA1" w:rsidP="009C146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3B4F">
              <w:rPr>
                <w:rFonts w:eastAsia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8DB79" w14:textId="77777777" w:rsidR="00CA2CA1" w:rsidRPr="00FB3B4F" w:rsidRDefault="00CA2CA1" w:rsidP="009C146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3B4F">
              <w:rPr>
                <w:rFonts w:eastAsia="Times New Roman" w:cs="Times New Roman"/>
                <w:color w:val="000000"/>
                <w:sz w:val="20"/>
                <w:szCs w:val="20"/>
              </w:rPr>
              <w:t>0.9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E589510" w14:textId="77777777" w:rsidR="00CA2CA1" w:rsidRPr="00FB3B4F" w:rsidRDefault="00CA2CA1" w:rsidP="009C146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3B4F">
              <w:rPr>
                <w:rFonts w:eastAsia="Times New Roman" w:cs="Times New Roman"/>
                <w:color w:val="000000"/>
                <w:sz w:val="20"/>
                <w:szCs w:val="20"/>
              </w:rPr>
              <w:t>1.7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CA2CA1" w:rsidRPr="00FB3B4F" w14:paraId="7DF73AAC" w14:textId="77777777" w:rsidTr="009C146D">
        <w:trPr>
          <w:trHeight w:val="284"/>
        </w:trPr>
        <w:tc>
          <w:tcPr>
            <w:tcW w:w="1180" w:type="dxa"/>
            <w:tcBorders>
              <w:top w:val="nil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  <w:hideMark/>
          </w:tcPr>
          <w:p w14:paraId="45B4CE11" w14:textId="77777777" w:rsidR="00CA2CA1" w:rsidRPr="005B205E" w:rsidRDefault="00CA2CA1" w:rsidP="009C146D">
            <w:pPr>
              <w:spacing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B205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Heliopora</w:t>
            </w:r>
          </w:p>
        </w:tc>
        <w:tc>
          <w:tcPr>
            <w:tcW w:w="700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23D5D" w14:textId="77777777" w:rsidR="00CA2CA1" w:rsidRPr="00FB3B4F" w:rsidRDefault="00CA2CA1" w:rsidP="009C146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3B4F">
              <w:rPr>
                <w:rFonts w:eastAsia="Times New Roman" w:cs="Times New Roman"/>
                <w:color w:val="000000"/>
                <w:sz w:val="20"/>
                <w:szCs w:val="20"/>
              </w:rPr>
              <w:t>1.8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8F4CD" w14:textId="77777777" w:rsidR="00CA2CA1" w:rsidRPr="00FB3B4F" w:rsidRDefault="00CA2CA1" w:rsidP="009C146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3B4F">
              <w:rPr>
                <w:rFonts w:eastAsia="Times New Roman" w:cs="Times New Roman"/>
                <w:color w:val="000000"/>
                <w:sz w:val="20"/>
                <w:szCs w:val="20"/>
              </w:rPr>
              <w:t>0.3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CA4120C" w14:textId="77777777" w:rsidR="00CA2CA1" w:rsidRPr="00FB3B4F" w:rsidRDefault="00CA2CA1" w:rsidP="009C146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3B4F">
              <w:rPr>
                <w:rFonts w:eastAsia="Times New Roman" w:cs="Times New Roman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954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52B54" w14:textId="77777777" w:rsidR="00CA2CA1" w:rsidRPr="00FB3B4F" w:rsidRDefault="00CA2CA1" w:rsidP="009C146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3B4F">
              <w:rPr>
                <w:rFonts w:eastAsia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C0E9B" w14:textId="77777777" w:rsidR="00CA2CA1" w:rsidRPr="00FB3B4F" w:rsidRDefault="00CA2CA1" w:rsidP="009C146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3B4F">
              <w:rPr>
                <w:rFonts w:eastAsia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7792906" w14:textId="77777777" w:rsidR="00CA2CA1" w:rsidRPr="00FB3B4F" w:rsidRDefault="00CA2CA1" w:rsidP="009C146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3B4F">
              <w:rPr>
                <w:rFonts w:eastAsia="Times New Roman" w:cs="Times New Roman"/>
                <w:color w:val="000000"/>
                <w:sz w:val="20"/>
                <w:szCs w:val="20"/>
              </w:rPr>
              <w:t>2.0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2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7A76B" w14:textId="77777777" w:rsidR="00CA2CA1" w:rsidRPr="00FB3B4F" w:rsidRDefault="00CA2CA1" w:rsidP="009C146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3B4F">
              <w:rPr>
                <w:rFonts w:eastAsia="Times New Roman" w:cs="Times New Roman"/>
                <w:color w:val="000000"/>
                <w:sz w:val="20"/>
                <w:szCs w:val="20"/>
              </w:rPr>
              <w:t>7.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E7E5A" w14:textId="77777777" w:rsidR="00CA2CA1" w:rsidRPr="00FB3B4F" w:rsidRDefault="00CA2CA1" w:rsidP="009C146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3B4F">
              <w:rPr>
                <w:rFonts w:eastAsia="Times New Roman" w:cs="Times New Roman"/>
                <w:color w:val="000000"/>
                <w:sz w:val="20"/>
                <w:szCs w:val="20"/>
              </w:rPr>
              <w:t>0.1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8520B4D" w14:textId="77777777" w:rsidR="00CA2CA1" w:rsidRPr="00FB3B4F" w:rsidRDefault="00CA2CA1" w:rsidP="009C146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3B4F">
              <w:rPr>
                <w:rFonts w:eastAsia="Times New Roman" w:cs="Times New Roman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700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8632F" w14:textId="77777777" w:rsidR="00CA2CA1" w:rsidRPr="00ED7880" w:rsidRDefault="00CA2CA1" w:rsidP="009C146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u w:val="single"/>
              </w:rPr>
            </w:pPr>
            <w:r w:rsidRPr="00ED7880">
              <w:rPr>
                <w:rFonts w:eastAsia="Times New Roman" w:cs="Times New Roman"/>
                <w:color w:val="000000"/>
                <w:sz w:val="20"/>
                <w:szCs w:val="20"/>
                <w:u w:val="single"/>
              </w:rPr>
              <w:t>9.3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1F697" w14:textId="77777777" w:rsidR="00CA2CA1" w:rsidRPr="00ED7880" w:rsidRDefault="00CA2CA1" w:rsidP="009C146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u w:val="single"/>
              </w:rPr>
            </w:pPr>
            <w:r w:rsidRPr="00ED7880">
              <w:rPr>
                <w:rFonts w:eastAsia="Times New Roman" w:cs="Times New Roman"/>
                <w:color w:val="000000"/>
                <w:sz w:val="20"/>
                <w:szCs w:val="20"/>
                <w:u w:val="single"/>
              </w:rPr>
              <w:t>0.1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06DC3A4" w14:textId="77777777" w:rsidR="00CA2CA1" w:rsidRPr="00ED7880" w:rsidRDefault="00CA2CA1" w:rsidP="009C146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u w:val="single"/>
              </w:rPr>
            </w:pPr>
            <w:r w:rsidRPr="00ED7880">
              <w:rPr>
                <w:rFonts w:eastAsia="Times New Roman" w:cs="Times New Roman"/>
                <w:color w:val="000000"/>
                <w:sz w:val="20"/>
                <w:szCs w:val="20"/>
                <w:u w:val="single"/>
              </w:rPr>
              <w:t>2.03</w:t>
            </w:r>
          </w:p>
        </w:tc>
      </w:tr>
      <w:tr w:rsidR="00CA2CA1" w:rsidRPr="00FB3B4F" w14:paraId="561E68C4" w14:textId="77777777" w:rsidTr="009C146D">
        <w:trPr>
          <w:trHeight w:val="284"/>
        </w:trPr>
        <w:tc>
          <w:tcPr>
            <w:tcW w:w="1180" w:type="dxa"/>
            <w:tcBorders>
              <w:top w:val="nil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  <w:hideMark/>
          </w:tcPr>
          <w:p w14:paraId="1092DF5C" w14:textId="77777777" w:rsidR="00CA2CA1" w:rsidRPr="005B205E" w:rsidRDefault="00CA2CA1" w:rsidP="009C146D">
            <w:pPr>
              <w:spacing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B205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Montipora</w:t>
            </w:r>
          </w:p>
        </w:tc>
        <w:tc>
          <w:tcPr>
            <w:tcW w:w="700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F7E19" w14:textId="77777777" w:rsidR="00CA2CA1" w:rsidRPr="00FB3B4F" w:rsidRDefault="00CA2CA1" w:rsidP="009C146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3B4F">
              <w:rPr>
                <w:rFonts w:eastAsia="Times New Roman" w:cs="Times New Roman"/>
                <w:color w:val="000000"/>
                <w:sz w:val="20"/>
                <w:szCs w:val="20"/>
              </w:rPr>
              <w:t>4.3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56F55" w14:textId="77777777" w:rsidR="00CA2CA1" w:rsidRPr="00FB3B4F" w:rsidRDefault="00CA2CA1" w:rsidP="009C146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3B4F">
              <w:rPr>
                <w:rFonts w:eastAsia="Times New Roman" w:cs="Times New Roman"/>
                <w:color w:val="000000"/>
                <w:sz w:val="20"/>
                <w:szCs w:val="20"/>
              </w:rPr>
              <w:t>0.2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0ECD93B" w14:textId="77777777" w:rsidR="00CA2CA1" w:rsidRPr="00FB3B4F" w:rsidRDefault="00CA2CA1" w:rsidP="009C146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3B4F">
              <w:rPr>
                <w:rFonts w:eastAsia="Times New Roman" w:cs="Times New Roman"/>
                <w:color w:val="000000"/>
                <w:sz w:val="20"/>
                <w:szCs w:val="20"/>
              </w:rPr>
              <w:t>1.86</w:t>
            </w:r>
          </w:p>
        </w:tc>
        <w:tc>
          <w:tcPr>
            <w:tcW w:w="954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6A5F7" w14:textId="77777777" w:rsidR="00CA2CA1" w:rsidRPr="00FB3B4F" w:rsidRDefault="00CA2CA1" w:rsidP="009C146D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B3B4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37.23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9E666" w14:textId="77777777" w:rsidR="00CA2CA1" w:rsidRPr="00FB3B4F" w:rsidRDefault="00CA2CA1" w:rsidP="009C146D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B3B4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E789FA9" w14:textId="77777777" w:rsidR="00CA2CA1" w:rsidRPr="00FB3B4F" w:rsidRDefault="00CA2CA1" w:rsidP="009C146D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B3B4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82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1F09C" w14:textId="77777777" w:rsidR="00CA2CA1" w:rsidRPr="00FB3B4F" w:rsidRDefault="00CA2CA1" w:rsidP="009C146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85ED2" w14:textId="77777777" w:rsidR="00CA2CA1" w:rsidRPr="00FB3B4F" w:rsidRDefault="00CA2CA1" w:rsidP="009C146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AEA896F" w14:textId="77777777" w:rsidR="00CA2CA1" w:rsidRPr="00FB3B4F" w:rsidRDefault="00CA2CA1" w:rsidP="009C146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700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75DC9" w14:textId="77777777" w:rsidR="00CA2CA1" w:rsidRPr="00FB3B4F" w:rsidRDefault="00CA2CA1" w:rsidP="009C146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3B4F">
              <w:rPr>
                <w:rFonts w:eastAsia="Times New Roman" w:cs="Times New Roman"/>
                <w:color w:val="000000"/>
                <w:sz w:val="20"/>
                <w:szCs w:val="20"/>
              </w:rPr>
              <w:t>0.7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5C89B" w14:textId="77777777" w:rsidR="00CA2CA1" w:rsidRPr="00FB3B4F" w:rsidRDefault="00CA2CA1" w:rsidP="009C146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3B4F">
              <w:rPr>
                <w:rFonts w:eastAsia="Times New Roman" w:cs="Times New Roman"/>
                <w:color w:val="000000"/>
                <w:sz w:val="20"/>
                <w:szCs w:val="20"/>
              </w:rPr>
              <w:t>0.6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3AD9AF5" w14:textId="77777777" w:rsidR="00CA2CA1" w:rsidRPr="00FB3B4F" w:rsidRDefault="00CA2CA1" w:rsidP="009C146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3B4F">
              <w:rPr>
                <w:rFonts w:eastAsia="Times New Roman" w:cs="Times New Roman"/>
                <w:color w:val="000000"/>
                <w:sz w:val="20"/>
                <w:szCs w:val="20"/>
              </w:rPr>
              <w:t>1.77</w:t>
            </w:r>
          </w:p>
        </w:tc>
      </w:tr>
      <w:tr w:rsidR="00CA2CA1" w:rsidRPr="00FB3B4F" w14:paraId="18A51854" w14:textId="77777777" w:rsidTr="009C146D">
        <w:trPr>
          <w:trHeight w:val="284"/>
        </w:trPr>
        <w:tc>
          <w:tcPr>
            <w:tcW w:w="1180" w:type="dxa"/>
            <w:tcBorders>
              <w:top w:val="nil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  <w:hideMark/>
          </w:tcPr>
          <w:p w14:paraId="67A61725" w14:textId="77777777" w:rsidR="00CA2CA1" w:rsidRPr="005B205E" w:rsidRDefault="00CA2CA1" w:rsidP="009C146D">
            <w:pPr>
              <w:spacing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B205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Pocillopora</w:t>
            </w:r>
          </w:p>
        </w:tc>
        <w:tc>
          <w:tcPr>
            <w:tcW w:w="700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2CE84" w14:textId="77777777" w:rsidR="00CA2CA1" w:rsidRPr="00FB3B4F" w:rsidRDefault="00CA2CA1" w:rsidP="009C146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3B4F">
              <w:rPr>
                <w:rFonts w:eastAsia="Times New Roman" w:cs="Times New Roman"/>
                <w:color w:val="000000"/>
                <w:sz w:val="20"/>
                <w:szCs w:val="20"/>
              </w:rPr>
              <w:t>1.7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98341" w14:textId="77777777" w:rsidR="00CA2CA1" w:rsidRPr="00FB3B4F" w:rsidRDefault="00CA2CA1" w:rsidP="009C146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3B4F">
              <w:rPr>
                <w:rFonts w:eastAsia="Times New Roman" w:cs="Times New Roman"/>
                <w:color w:val="000000"/>
                <w:sz w:val="20"/>
                <w:szCs w:val="20"/>
              </w:rPr>
              <w:t>0.4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A3D44A2" w14:textId="77777777" w:rsidR="00CA2CA1" w:rsidRPr="00FB3B4F" w:rsidRDefault="00CA2CA1" w:rsidP="009C146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3B4F">
              <w:rPr>
                <w:rFonts w:eastAsia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954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EC388" w14:textId="77777777" w:rsidR="00CA2CA1" w:rsidRPr="00FB3B4F" w:rsidRDefault="00CA2CA1" w:rsidP="009C146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3B4F">
              <w:rPr>
                <w:rFonts w:eastAsia="Times New Roman" w:cs="Times New Roman"/>
                <w:color w:val="000000"/>
                <w:sz w:val="20"/>
                <w:szCs w:val="20"/>
              </w:rPr>
              <w:t>6.97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01997" w14:textId="77777777" w:rsidR="00CA2CA1" w:rsidRPr="00FB3B4F" w:rsidRDefault="00CA2CA1" w:rsidP="009C146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3B4F">
              <w:rPr>
                <w:rFonts w:eastAsia="Times New Roman" w:cs="Times New Roman"/>
                <w:color w:val="000000"/>
                <w:sz w:val="20"/>
                <w:szCs w:val="20"/>
              </w:rPr>
              <w:t>0.1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F827FE2" w14:textId="77777777" w:rsidR="00CA2CA1" w:rsidRPr="00FB3B4F" w:rsidRDefault="00CA2CA1" w:rsidP="009C146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3B4F">
              <w:rPr>
                <w:rFonts w:eastAsia="Times New Roman" w:cs="Times New Roman"/>
                <w:color w:val="000000"/>
                <w:sz w:val="20"/>
                <w:szCs w:val="20"/>
              </w:rPr>
              <w:t>2.12</w:t>
            </w:r>
          </w:p>
        </w:tc>
        <w:tc>
          <w:tcPr>
            <w:tcW w:w="82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0EC9F" w14:textId="77777777" w:rsidR="00CA2CA1" w:rsidRPr="00FB3B4F" w:rsidRDefault="00CA2CA1" w:rsidP="009C146D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B3B4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40.20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282B3" w14:textId="77777777" w:rsidR="00CA2CA1" w:rsidRPr="00FB3B4F" w:rsidRDefault="00CA2CA1" w:rsidP="009C146D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B3B4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.0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3CCFF4A" w14:textId="77777777" w:rsidR="00CA2CA1" w:rsidRPr="00FB3B4F" w:rsidRDefault="00CA2CA1" w:rsidP="009C146D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B3B4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1.6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700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ABA3D" w14:textId="77777777" w:rsidR="00CA2CA1" w:rsidRPr="00FB3B4F" w:rsidRDefault="00CA2CA1" w:rsidP="009C146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3B4F">
              <w:rPr>
                <w:rFonts w:eastAsia="Times New Roman" w:cs="Times New Roman"/>
                <w:color w:val="000000"/>
                <w:sz w:val="20"/>
                <w:szCs w:val="20"/>
              </w:rPr>
              <w:t>5.3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76F7C" w14:textId="77777777" w:rsidR="00CA2CA1" w:rsidRPr="00FB3B4F" w:rsidRDefault="00CA2CA1" w:rsidP="009C146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3B4F">
              <w:rPr>
                <w:rFonts w:eastAsia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FFC99CC" w14:textId="77777777" w:rsidR="00CA2CA1" w:rsidRPr="00FB3B4F" w:rsidRDefault="00CA2CA1" w:rsidP="009C146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3B4F">
              <w:rPr>
                <w:rFonts w:eastAsia="Times New Roman" w:cs="Times New Roman"/>
                <w:color w:val="000000"/>
                <w:sz w:val="20"/>
                <w:szCs w:val="20"/>
              </w:rPr>
              <w:t>2.08</w:t>
            </w:r>
          </w:p>
        </w:tc>
      </w:tr>
      <w:tr w:rsidR="00CA2CA1" w:rsidRPr="00FB3B4F" w14:paraId="0FA16360" w14:textId="77777777" w:rsidTr="009C146D">
        <w:trPr>
          <w:trHeight w:val="284"/>
        </w:trPr>
        <w:tc>
          <w:tcPr>
            <w:tcW w:w="1180" w:type="dxa"/>
            <w:tcBorders>
              <w:top w:val="nil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  <w:hideMark/>
          </w:tcPr>
          <w:p w14:paraId="10A313AD" w14:textId="77777777" w:rsidR="00CA2CA1" w:rsidRPr="00FB3B4F" w:rsidRDefault="00CA2CA1" w:rsidP="009C146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3B4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Massive </w:t>
            </w:r>
            <w:r w:rsidRPr="005B205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Porites</w:t>
            </w:r>
          </w:p>
        </w:tc>
        <w:tc>
          <w:tcPr>
            <w:tcW w:w="700" w:type="dxa"/>
            <w:tcBorders>
              <w:top w:val="nil"/>
              <w:left w:val="doub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6A06C" w14:textId="77777777" w:rsidR="00CA2CA1" w:rsidRPr="00FB3B4F" w:rsidRDefault="00CA2CA1" w:rsidP="009C146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3B4F">
              <w:rPr>
                <w:rFonts w:eastAsia="Times New Roman" w:cs="Times New Roman"/>
                <w:color w:val="000000"/>
                <w:sz w:val="20"/>
                <w:szCs w:val="20"/>
              </w:rPr>
              <w:t>7.63</w:t>
            </w:r>
          </w:p>
        </w:tc>
        <w:tc>
          <w:tcPr>
            <w:tcW w:w="700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54180" w14:textId="77777777" w:rsidR="00CA2CA1" w:rsidRPr="00FB3B4F" w:rsidRDefault="00CA2CA1" w:rsidP="009C146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3B4F">
              <w:rPr>
                <w:rFonts w:eastAsia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00" w:type="dxa"/>
            <w:tcBorders>
              <w:top w:val="nil"/>
              <w:left w:val="nil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99EA56B" w14:textId="77777777" w:rsidR="00CA2CA1" w:rsidRPr="00FB3B4F" w:rsidRDefault="00CA2CA1" w:rsidP="009C146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3B4F">
              <w:rPr>
                <w:rFonts w:eastAsia="Times New Roman" w:cs="Times New Roman"/>
                <w:color w:val="000000"/>
                <w:sz w:val="20"/>
                <w:szCs w:val="20"/>
              </w:rPr>
              <w:t>1.82</w:t>
            </w:r>
          </w:p>
        </w:tc>
        <w:tc>
          <w:tcPr>
            <w:tcW w:w="954" w:type="dxa"/>
            <w:tcBorders>
              <w:top w:val="nil"/>
              <w:left w:val="doub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CAC25" w14:textId="77777777" w:rsidR="00CA2CA1" w:rsidRPr="00FB3B4F" w:rsidRDefault="00CA2CA1" w:rsidP="009C146D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B3B4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139.3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673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50314" w14:textId="77777777" w:rsidR="00CA2CA1" w:rsidRPr="00FB3B4F" w:rsidRDefault="00CA2CA1" w:rsidP="009C146D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B3B4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.0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673" w:type="dxa"/>
            <w:tcBorders>
              <w:top w:val="nil"/>
              <w:left w:val="nil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573BEA7" w14:textId="77777777" w:rsidR="00CA2CA1" w:rsidRPr="00FB3B4F" w:rsidRDefault="00CA2CA1" w:rsidP="009C146D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B3B4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2.0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829" w:type="dxa"/>
            <w:tcBorders>
              <w:top w:val="nil"/>
              <w:left w:val="doub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5E2D5" w14:textId="77777777" w:rsidR="00CA2CA1" w:rsidRPr="00FB3B4F" w:rsidRDefault="00CA2CA1" w:rsidP="009C146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3B4F">
              <w:rPr>
                <w:rFonts w:eastAsia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686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C013D" w14:textId="77777777" w:rsidR="00CA2CA1" w:rsidRPr="00FB3B4F" w:rsidRDefault="00CA2CA1" w:rsidP="009C146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3B4F">
              <w:rPr>
                <w:rFonts w:eastAsia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686" w:type="dxa"/>
            <w:tcBorders>
              <w:top w:val="nil"/>
              <w:left w:val="nil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E883E4D" w14:textId="77777777" w:rsidR="00CA2CA1" w:rsidRPr="00FB3B4F" w:rsidRDefault="00CA2CA1" w:rsidP="009C146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3B4F">
              <w:rPr>
                <w:rFonts w:eastAsia="Times New Roman" w:cs="Times New Roman"/>
                <w:color w:val="000000"/>
                <w:sz w:val="20"/>
                <w:szCs w:val="20"/>
              </w:rPr>
              <w:t>1.7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00" w:type="dxa"/>
            <w:tcBorders>
              <w:top w:val="nil"/>
              <w:left w:val="doub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AF234" w14:textId="77777777" w:rsidR="00CA2CA1" w:rsidRPr="00FB3B4F" w:rsidRDefault="00CA2CA1" w:rsidP="009C146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3B4F">
              <w:rPr>
                <w:rFonts w:eastAsia="Times New Roman" w:cs="Times New Roman"/>
                <w:color w:val="000000"/>
                <w:sz w:val="20"/>
                <w:szCs w:val="20"/>
              </w:rPr>
              <w:t>0.9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0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A93C1" w14:textId="77777777" w:rsidR="00CA2CA1" w:rsidRPr="00FB3B4F" w:rsidRDefault="00CA2CA1" w:rsidP="009C146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3B4F">
              <w:rPr>
                <w:rFonts w:eastAsia="Times New Roman" w:cs="Times New Roman"/>
                <w:color w:val="000000"/>
                <w:sz w:val="20"/>
                <w:szCs w:val="20"/>
              </w:rPr>
              <w:t>0.5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00" w:type="dxa"/>
            <w:tcBorders>
              <w:top w:val="nil"/>
              <w:left w:val="nil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7C304F0" w14:textId="77777777" w:rsidR="00CA2CA1" w:rsidRPr="00FB3B4F" w:rsidRDefault="00CA2CA1" w:rsidP="009C146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B3B4F">
              <w:rPr>
                <w:rFonts w:eastAsia="Times New Roman" w:cs="Times New Roman"/>
                <w:color w:val="000000"/>
                <w:sz w:val="20"/>
                <w:szCs w:val="20"/>
              </w:rPr>
              <w:t>1.70</w:t>
            </w:r>
          </w:p>
        </w:tc>
      </w:tr>
    </w:tbl>
    <w:p w14:paraId="3D6E1AD7" w14:textId="77777777" w:rsidR="00CA2CA1" w:rsidRPr="00C204C9" w:rsidRDefault="00CA2CA1" w:rsidP="00CA2CA1">
      <w:pPr>
        <w:spacing w:line="240" w:lineRule="auto"/>
        <w:contextualSpacing/>
        <w:rPr>
          <w:sz w:val="20"/>
          <w:szCs w:val="20"/>
          <w:lang w:val="en-CA"/>
        </w:rPr>
      </w:pPr>
      <w:r w:rsidRPr="00864CEC">
        <w:rPr>
          <w:sz w:val="20"/>
          <w:szCs w:val="20"/>
          <w:vertAlign w:val="superscript"/>
          <w:lang w:val="en-CA"/>
        </w:rPr>
        <w:t>1</w:t>
      </w:r>
      <w:r>
        <w:rPr>
          <w:sz w:val="20"/>
          <w:szCs w:val="20"/>
          <w:vertAlign w:val="superscript"/>
          <w:lang w:val="en-CA"/>
        </w:rPr>
        <w:t xml:space="preserve"> </w:t>
      </w:r>
      <w:r w:rsidRPr="00C204C9">
        <w:rPr>
          <w:sz w:val="20"/>
          <w:szCs w:val="20"/>
          <w:lang w:val="en-CA"/>
        </w:rPr>
        <w:t>Mean size in cm</w:t>
      </w:r>
    </w:p>
    <w:p w14:paraId="44087017" w14:textId="77777777" w:rsidR="00CA2CA1" w:rsidRPr="00C204C9" w:rsidRDefault="00CA2CA1" w:rsidP="00CA2CA1">
      <w:pPr>
        <w:spacing w:line="240" w:lineRule="auto"/>
        <w:contextualSpacing/>
        <w:rPr>
          <w:sz w:val="20"/>
          <w:szCs w:val="20"/>
          <w:lang w:val="en-CA"/>
        </w:rPr>
      </w:pPr>
      <w:r w:rsidRPr="00864CEC">
        <w:rPr>
          <w:sz w:val="20"/>
          <w:szCs w:val="20"/>
          <w:vertAlign w:val="superscript"/>
          <w:lang w:val="en-CA"/>
        </w:rPr>
        <w:t>2</w:t>
      </w:r>
      <w:r w:rsidRPr="00C204C9">
        <w:rPr>
          <w:sz w:val="20"/>
          <w:szCs w:val="20"/>
          <w:lang w:val="en-CA"/>
        </w:rPr>
        <w:t xml:space="preserve"> df is the denominator degrees of freedom. Numerator degrees of freedom equals 1 for all tests.</w:t>
      </w:r>
    </w:p>
    <w:p w14:paraId="12C0EEDC" w14:textId="7AB4DE4B" w:rsidR="00F4517A" w:rsidRDefault="005D08C0"/>
    <w:p w14:paraId="0E192225" w14:textId="77777777" w:rsidR="001D33EB" w:rsidRPr="00FD7266" w:rsidRDefault="001D33EB" w:rsidP="001D33EB">
      <w:pPr>
        <w:spacing w:line="480" w:lineRule="auto"/>
        <w:rPr>
          <w:rFonts w:eastAsia="Times New Roman" w:cs="Times New Roman"/>
        </w:rPr>
      </w:pPr>
    </w:p>
    <w:p w14:paraId="753FA4D4" w14:textId="636BFDA3" w:rsidR="001D33EB" w:rsidRPr="001D33EB" w:rsidRDefault="001D33EB" w:rsidP="001D33EB">
      <w:pPr>
        <w:pStyle w:val="Caption"/>
        <w:rPr>
          <w:b/>
          <w:bCs/>
          <w:i w:val="0"/>
          <w:iCs w:val="0"/>
        </w:rPr>
      </w:pPr>
      <w:r w:rsidRPr="001D33EB">
        <w:rPr>
          <w:b/>
          <w:bCs/>
          <w:i w:val="0"/>
          <w:iCs w:val="0"/>
        </w:rPr>
        <w:t>Kolmogorov-Smirnov (KS) test results comparing size distributions across years within each atoll, with Bonferroni correction. Results that are significant are in bold.</w:t>
      </w:r>
    </w:p>
    <w:tbl>
      <w:tblPr>
        <w:tblW w:w="9272" w:type="dxa"/>
        <w:tblLook w:val="04A0" w:firstRow="1" w:lastRow="0" w:firstColumn="1" w:lastColumn="0" w:noHBand="0" w:noVBand="1"/>
      </w:tblPr>
      <w:tblGrid>
        <w:gridCol w:w="1172"/>
        <w:gridCol w:w="617"/>
        <w:gridCol w:w="758"/>
        <w:gridCol w:w="726"/>
        <w:gridCol w:w="629"/>
        <w:gridCol w:w="566"/>
        <w:gridCol w:w="785"/>
        <w:gridCol w:w="566"/>
        <w:gridCol w:w="736"/>
        <w:gridCol w:w="720"/>
        <w:gridCol w:w="630"/>
        <w:gridCol w:w="720"/>
        <w:gridCol w:w="680"/>
      </w:tblGrid>
      <w:tr w:rsidR="001D33EB" w:rsidRPr="005404D7" w14:paraId="16D2E11E" w14:textId="77777777" w:rsidTr="009C146D">
        <w:trPr>
          <w:trHeight w:val="381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34C7B" w14:textId="77777777" w:rsidR="001D33EB" w:rsidRPr="005404D7" w:rsidRDefault="001D33EB" w:rsidP="009C146D">
            <w:pPr>
              <w:spacing w:line="240" w:lineRule="auto"/>
              <w:rPr>
                <w:rFonts w:eastAsia="Times New Roman" w:cs="Times New Roman"/>
              </w:rPr>
            </w:pPr>
          </w:p>
        </w:tc>
        <w:tc>
          <w:tcPr>
            <w:tcW w:w="4081" w:type="dxa"/>
            <w:gridSpan w:val="6"/>
            <w:tcBorders>
              <w:top w:val="double" w:sz="6" w:space="0" w:color="auto"/>
              <w:left w:val="double" w:sz="6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4B9E114" w14:textId="77777777" w:rsidR="001D33EB" w:rsidRPr="005404D7" w:rsidRDefault="001D33EB" w:rsidP="009C146D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404D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All years</w:t>
            </w:r>
          </w:p>
        </w:tc>
        <w:tc>
          <w:tcPr>
            <w:tcW w:w="4052" w:type="dxa"/>
            <w:gridSpan w:val="6"/>
            <w:tcBorders>
              <w:top w:val="double" w:sz="4" w:space="0" w:color="auto"/>
              <w:left w:val="double" w:sz="4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9FC804C" w14:textId="77777777" w:rsidR="001D33EB" w:rsidRPr="005404D7" w:rsidRDefault="001D33EB" w:rsidP="009C146D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404D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2012 &amp; 2018</w:t>
            </w:r>
          </w:p>
        </w:tc>
      </w:tr>
      <w:tr w:rsidR="001D33EB" w:rsidRPr="005404D7" w14:paraId="0BA94200" w14:textId="77777777" w:rsidTr="009C146D">
        <w:trPr>
          <w:trHeight w:val="360"/>
        </w:trPr>
        <w:tc>
          <w:tcPr>
            <w:tcW w:w="1139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12F8E4" w14:textId="77777777" w:rsidR="001D33EB" w:rsidRPr="005404D7" w:rsidRDefault="001D33EB" w:rsidP="009C146D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01" w:type="dxa"/>
            <w:gridSpan w:val="3"/>
            <w:tcBorders>
              <w:top w:val="single" w:sz="8" w:space="0" w:color="auto"/>
              <w:left w:val="double" w:sz="6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9E3171F" w14:textId="77777777" w:rsidR="001D33EB" w:rsidRPr="005404D7" w:rsidRDefault="001D33EB" w:rsidP="009C146D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Abaiang</w:t>
            </w:r>
          </w:p>
        </w:tc>
        <w:tc>
          <w:tcPr>
            <w:tcW w:w="198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7FAE75E" w14:textId="77777777" w:rsidR="001D33EB" w:rsidRPr="005404D7" w:rsidRDefault="001D33EB" w:rsidP="009C146D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Tarawa</w:t>
            </w:r>
          </w:p>
        </w:tc>
        <w:tc>
          <w:tcPr>
            <w:tcW w:w="2022" w:type="dxa"/>
            <w:gridSpan w:val="3"/>
            <w:tcBorders>
              <w:top w:val="single" w:sz="8" w:space="0" w:color="auto"/>
              <w:left w:val="doub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F8AB23B" w14:textId="77777777" w:rsidR="001D33EB" w:rsidRPr="005404D7" w:rsidRDefault="001D33EB" w:rsidP="009C146D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Abaiang</w:t>
            </w:r>
          </w:p>
        </w:tc>
        <w:tc>
          <w:tcPr>
            <w:tcW w:w="203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6E433EF" w14:textId="77777777" w:rsidR="001D33EB" w:rsidRPr="005404D7" w:rsidRDefault="001D33EB" w:rsidP="009C146D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Tarawa</w:t>
            </w:r>
          </w:p>
        </w:tc>
      </w:tr>
      <w:tr w:rsidR="001D33EB" w:rsidRPr="005404D7" w14:paraId="17970FE0" w14:textId="77777777" w:rsidTr="009C146D">
        <w:trPr>
          <w:trHeight w:val="360"/>
        </w:trPr>
        <w:tc>
          <w:tcPr>
            <w:tcW w:w="1139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755BC3C" w14:textId="77777777" w:rsidR="001D33EB" w:rsidRPr="005404D7" w:rsidRDefault="001D33EB" w:rsidP="009C146D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404D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Taxa</w:t>
            </w:r>
          </w:p>
        </w:tc>
        <w:tc>
          <w:tcPr>
            <w:tcW w:w="617" w:type="dxa"/>
            <w:tcBorders>
              <w:top w:val="nil"/>
              <w:left w:val="doub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33984" w14:textId="77777777" w:rsidR="001D33EB" w:rsidRPr="005404D7" w:rsidRDefault="001D33EB" w:rsidP="009C146D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404D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D</w:t>
            </w:r>
          </w:p>
        </w:tc>
        <w:tc>
          <w:tcPr>
            <w:tcW w:w="758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25032" w14:textId="77777777" w:rsidR="001D33EB" w:rsidRPr="005404D7" w:rsidRDefault="001D33EB" w:rsidP="009C146D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404D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726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AB86CC" w14:textId="77777777" w:rsidR="001D33EB" w:rsidRPr="005404D7" w:rsidRDefault="001D33EB" w:rsidP="009C146D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-adj</w:t>
            </w:r>
          </w:p>
        </w:tc>
        <w:tc>
          <w:tcPr>
            <w:tcW w:w="629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F2B08" w14:textId="77777777" w:rsidR="001D33EB" w:rsidRPr="005404D7" w:rsidRDefault="001D33EB" w:rsidP="009C146D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404D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D</w:t>
            </w:r>
          </w:p>
        </w:tc>
        <w:tc>
          <w:tcPr>
            <w:tcW w:w="566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2B376" w14:textId="77777777" w:rsidR="001D33EB" w:rsidRPr="005404D7" w:rsidRDefault="001D33EB" w:rsidP="009C146D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404D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785" w:type="dxa"/>
            <w:tcBorders>
              <w:top w:val="nil"/>
              <w:left w:val="nil"/>
              <w:bottom w:val="double" w:sz="6" w:space="0" w:color="auto"/>
              <w:right w:val="double" w:sz="4" w:space="0" w:color="auto"/>
            </w:tcBorders>
            <w:shd w:val="clear" w:color="auto" w:fill="auto"/>
            <w:vAlign w:val="center"/>
            <w:hideMark/>
          </w:tcPr>
          <w:p w14:paraId="62ABA2BC" w14:textId="77777777" w:rsidR="001D33EB" w:rsidRPr="005404D7" w:rsidRDefault="001D33EB" w:rsidP="009C146D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-adj</w:t>
            </w:r>
          </w:p>
        </w:tc>
        <w:tc>
          <w:tcPr>
            <w:tcW w:w="566" w:type="dxa"/>
            <w:tcBorders>
              <w:top w:val="nil"/>
              <w:left w:val="doub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F0393" w14:textId="77777777" w:rsidR="001D33EB" w:rsidRPr="005404D7" w:rsidRDefault="001D33EB" w:rsidP="009C146D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404D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D</w:t>
            </w:r>
          </w:p>
        </w:tc>
        <w:tc>
          <w:tcPr>
            <w:tcW w:w="736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91338" w14:textId="77777777" w:rsidR="001D33EB" w:rsidRPr="005404D7" w:rsidRDefault="001D33EB" w:rsidP="009C146D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404D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720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B305B6" w14:textId="77777777" w:rsidR="001D33EB" w:rsidRPr="005404D7" w:rsidRDefault="001D33EB" w:rsidP="009C146D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-adj</w:t>
            </w:r>
          </w:p>
        </w:tc>
        <w:tc>
          <w:tcPr>
            <w:tcW w:w="63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F0411" w14:textId="77777777" w:rsidR="001D33EB" w:rsidRPr="005404D7" w:rsidRDefault="001D33EB" w:rsidP="009C146D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404D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D</w:t>
            </w:r>
          </w:p>
        </w:tc>
        <w:tc>
          <w:tcPr>
            <w:tcW w:w="72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BB7DA" w14:textId="77777777" w:rsidR="001D33EB" w:rsidRPr="005404D7" w:rsidRDefault="001D33EB" w:rsidP="009C146D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404D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680" w:type="dxa"/>
            <w:tcBorders>
              <w:top w:val="nil"/>
              <w:left w:val="nil"/>
              <w:bottom w:val="double" w:sz="6" w:space="0" w:color="auto"/>
              <w:right w:val="double" w:sz="4" w:space="0" w:color="auto"/>
            </w:tcBorders>
            <w:shd w:val="clear" w:color="auto" w:fill="auto"/>
            <w:vAlign w:val="center"/>
            <w:hideMark/>
          </w:tcPr>
          <w:p w14:paraId="3A48D819" w14:textId="77777777" w:rsidR="001D33EB" w:rsidRPr="005404D7" w:rsidRDefault="001D33EB" w:rsidP="009C146D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-adj</w:t>
            </w:r>
          </w:p>
        </w:tc>
      </w:tr>
      <w:tr w:rsidR="001D33EB" w:rsidRPr="005404D7" w14:paraId="70817A2F" w14:textId="77777777" w:rsidTr="009C146D">
        <w:trPr>
          <w:trHeight w:val="360"/>
        </w:trPr>
        <w:tc>
          <w:tcPr>
            <w:tcW w:w="1139" w:type="dxa"/>
            <w:tcBorders>
              <w:top w:val="double" w:sz="4" w:space="0" w:color="auto"/>
              <w:left w:val="double" w:sz="6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1948C138" w14:textId="77777777" w:rsidR="001D33EB" w:rsidRPr="00465FEF" w:rsidRDefault="001D33EB" w:rsidP="009C146D">
            <w:pPr>
              <w:spacing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65FE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Acropora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947B4" w14:textId="77777777" w:rsidR="001D33EB" w:rsidRPr="005404D7" w:rsidRDefault="001D33EB" w:rsidP="009C146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04D7">
              <w:rPr>
                <w:rFonts w:eastAsia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08D5F" w14:textId="77777777" w:rsidR="001D33EB" w:rsidRPr="005404D7" w:rsidRDefault="001D33EB" w:rsidP="009C146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04D7">
              <w:rPr>
                <w:rFonts w:eastAsia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2C4C35" w14:textId="77777777" w:rsidR="001D33EB" w:rsidRPr="005404D7" w:rsidRDefault="001D33EB" w:rsidP="009C146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04D7"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446CD" w14:textId="77777777" w:rsidR="001D33EB" w:rsidRPr="005404D7" w:rsidRDefault="001D33EB" w:rsidP="009C146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04D7">
              <w:rPr>
                <w:rFonts w:eastAsia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CED21" w14:textId="77777777" w:rsidR="001D33EB" w:rsidRPr="005404D7" w:rsidRDefault="001D33EB" w:rsidP="009C146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04D7">
              <w:rPr>
                <w:rFonts w:eastAsia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0EB1FB59" w14:textId="77777777" w:rsidR="001D33EB" w:rsidRPr="005404D7" w:rsidRDefault="001D33EB" w:rsidP="009C146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04D7"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66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433C9" w14:textId="77777777" w:rsidR="001D33EB" w:rsidRPr="005404D7" w:rsidRDefault="001D33EB" w:rsidP="009C146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04D7">
              <w:rPr>
                <w:rFonts w:eastAsia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3978A" w14:textId="77777777" w:rsidR="001D33EB" w:rsidRPr="005404D7" w:rsidRDefault="001D33EB" w:rsidP="009C146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04D7">
              <w:rPr>
                <w:rFonts w:eastAsia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1943BB" w14:textId="77777777" w:rsidR="001D33EB" w:rsidRPr="005404D7" w:rsidRDefault="001D33EB" w:rsidP="009C146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04D7">
              <w:rPr>
                <w:rFonts w:eastAsia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8120F" w14:textId="77777777" w:rsidR="001D33EB" w:rsidRPr="005404D7" w:rsidRDefault="001D33EB" w:rsidP="009C146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04D7">
              <w:rPr>
                <w:rFonts w:eastAsia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99AF8" w14:textId="77777777" w:rsidR="001D33EB" w:rsidRPr="005404D7" w:rsidRDefault="001D33EB" w:rsidP="009C146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04D7">
              <w:rPr>
                <w:rFonts w:eastAsia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4CEB0DE9" w14:textId="77777777" w:rsidR="001D33EB" w:rsidRPr="005404D7" w:rsidRDefault="001D33EB" w:rsidP="009C146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04D7"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1D33EB" w:rsidRPr="005404D7" w14:paraId="4BD69E74" w14:textId="77777777" w:rsidTr="009C146D">
        <w:trPr>
          <w:trHeight w:val="339"/>
        </w:trPr>
        <w:tc>
          <w:tcPr>
            <w:tcW w:w="1139" w:type="dxa"/>
            <w:tcBorders>
              <w:top w:val="nil"/>
              <w:left w:val="double" w:sz="6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395569" w14:textId="77777777" w:rsidR="001D33EB" w:rsidRPr="005404D7" w:rsidRDefault="001D33EB" w:rsidP="009C146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04D7">
              <w:rPr>
                <w:rFonts w:eastAsia="Times New Roman" w:cs="Times New Roman"/>
                <w:color w:val="000000"/>
                <w:sz w:val="20"/>
                <w:szCs w:val="20"/>
              </w:rPr>
              <w:t>Favids</w:t>
            </w:r>
          </w:p>
        </w:tc>
        <w:tc>
          <w:tcPr>
            <w:tcW w:w="617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E6C31" w14:textId="77777777" w:rsidR="001D33EB" w:rsidRPr="005404D7" w:rsidRDefault="001D33EB" w:rsidP="009C146D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404D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985D7" w14:textId="77777777" w:rsidR="001D33EB" w:rsidRPr="005404D7" w:rsidRDefault="001D33EB" w:rsidP="009C146D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404D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F0747A" w14:textId="77777777" w:rsidR="001D33EB" w:rsidRPr="005404D7" w:rsidRDefault="001D33EB" w:rsidP="009C146D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404D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15152" w14:textId="77777777" w:rsidR="001D33EB" w:rsidRPr="005404D7" w:rsidRDefault="001D33EB" w:rsidP="009C146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04D7">
              <w:rPr>
                <w:rFonts w:eastAsia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9B14C" w14:textId="77777777" w:rsidR="001D33EB" w:rsidRPr="005404D7" w:rsidRDefault="001D33EB" w:rsidP="009C146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04D7">
              <w:rPr>
                <w:rFonts w:eastAsia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4E6389D9" w14:textId="77777777" w:rsidR="001D33EB" w:rsidRPr="005404D7" w:rsidRDefault="001D33EB" w:rsidP="009C146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04D7"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66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C307C" w14:textId="77777777" w:rsidR="001D33EB" w:rsidRPr="005404D7" w:rsidRDefault="001D33EB" w:rsidP="009C146D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404D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CD90A" w14:textId="77777777" w:rsidR="001D33EB" w:rsidRPr="005404D7" w:rsidRDefault="001D33EB" w:rsidP="009C146D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404D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F463A" w14:textId="77777777" w:rsidR="001D33EB" w:rsidRPr="005404D7" w:rsidRDefault="001D33EB" w:rsidP="009C146D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404D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5E0A2" w14:textId="77777777" w:rsidR="001D33EB" w:rsidRPr="005404D7" w:rsidRDefault="001D33EB" w:rsidP="009C146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04D7">
              <w:rPr>
                <w:rFonts w:eastAsia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77E39" w14:textId="77777777" w:rsidR="001D33EB" w:rsidRPr="005404D7" w:rsidRDefault="001D33EB" w:rsidP="009C146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04D7">
              <w:rPr>
                <w:rFonts w:eastAsia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6D21FC3D" w14:textId="77777777" w:rsidR="001D33EB" w:rsidRPr="005404D7" w:rsidRDefault="001D33EB" w:rsidP="009C146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04D7"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1D33EB" w:rsidRPr="005404D7" w14:paraId="25DF5B16" w14:textId="77777777" w:rsidTr="009C146D">
        <w:trPr>
          <w:trHeight w:val="339"/>
        </w:trPr>
        <w:tc>
          <w:tcPr>
            <w:tcW w:w="1139" w:type="dxa"/>
            <w:tcBorders>
              <w:top w:val="nil"/>
              <w:left w:val="double" w:sz="6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89B05F" w14:textId="77777777" w:rsidR="001D33EB" w:rsidRPr="00465FEF" w:rsidRDefault="001D33EB" w:rsidP="009C146D">
            <w:pPr>
              <w:spacing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65FE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Heliopora</w:t>
            </w:r>
          </w:p>
        </w:tc>
        <w:tc>
          <w:tcPr>
            <w:tcW w:w="617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FD306" w14:textId="77777777" w:rsidR="001D33EB" w:rsidRPr="005404D7" w:rsidRDefault="001D33EB" w:rsidP="009C146D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404D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F74F5" w14:textId="77777777" w:rsidR="001D33EB" w:rsidRPr="005404D7" w:rsidRDefault="001D33EB" w:rsidP="009C146D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404D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86A46F" w14:textId="77777777" w:rsidR="001D33EB" w:rsidRPr="005404D7" w:rsidRDefault="001D33EB" w:rsidP="009C146D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404D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F1077" w14:textId="77777777" w:rsidR="001D33EB" w:rsidRPr="005404D7" w:rsidRDefault="001D33EB" w:rsidP="009C146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04D7">
              <w:rPr>
                <w:rFonts w:eastAsia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76C69" w14:textId="77777777" w:rsidR="001D33EB" w:rsidRPr="005404D7" w:rsidRDefault="001D33EB" w:rsidP="009C146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04D7">
              <w:rPr>
                <w:rFonts w:eastAsia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52D6E76A" w14:textId="77777777" w:rsidR="001D33EB" w:rsidRPr="005404D7" w:rsidRDefault="001D33EB" w:rsidP="009C146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04D7">
              <w:rPr>
                <w:rFonts w:eastAsia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566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89D3C" w14:textId="77777777" w:rsidR="001D33EB" w:rsidRPr="005404D7" w:rsidRDefault="001D33EB" w:rsidP="009C146D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404D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4C477" w14:textId="77777777" w:rsidR="001D33EB" w:rsidRPr="005404D7" w:rsidRDefault="001D33EB" w:rsidP="009C146D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404D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1CF83" w14:textId="77777777" w:rsidR="001D33EB" w:rsidRPr="005404D7" w:rsidRDefault="001D33EB" w:rsidP="009C146D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404D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2BCF6" w14:textId="77777777" w:rsidR="001D33EB" w:rsidRPr="005404D7" w:rsidRDefault="001D33EB" w:rsidP="009C146D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404D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82A8B" w14:textId="77777777" w:rsidR="001D33EB" w:rsidRPr="005404D7" w:rsidRDefault="001D33EB" w:rsidP="009C146D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404D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3684F608" w14:textId="77777777" w:rsidR="001D33EB" w:rsidRPr="005404D7" w:rsidRDefault="001D33EB" w:rsidP="009C146D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404D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&lt;0.01</w:t>
            </w:r>
          </w:p>
        </w:tc>
      </w:tr>
      <w:tr w:rsidR="001D33EB" w:rsidRPr="005404D7" w14:paraId="30B268B7" w14:textId="77777777" w:rsidTr="009C146D">
        <w:trPr>
          <w:trHeight w:val="339"/>
        </w:trPr>
        <w:tc>
          <w:tcPr>
            <w:tcW w:w="1139" w:type="dxa"/>
            <w:tcBorders>
              <w:top w:val="nil"/>
              <w:left w:val="double" w:sz="6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B62E17" w14:textId="77777777" w:rsidR="001D33EB" w:rsidRPr="00465FEF" w:rsidRDefault="001D33EB" w:rsidP="009C146D">
            <w:pPr>
              <w:spacing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65FE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Montipora</w:t>
            </w:r>
          </w:p>
        </w:tc>
        <w:tc>
          <w:tcPr>
            <w:tcW w:w="617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2ECB0" w14:textId="77777777" w:rsidR="001D33EB" w:rsidRPr="005404D7" w:rsidRDefault="001D33EB" w:rsidP="009C146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04D7">
              <w:rPr>
                <w:rFonts w:eastAsia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F0EF3" w14:textId="77777777" w:rsidR="001D33EB" w:rsidRPr="005404D7" w:rsidRDefault="001D33EB" w:rsidP="009C146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04D7">
              <w:rPr>
                <w:rFonts w:eastAsia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BD7983" w14:textId="77777777" w:rsidR="001D33EB" w:rsidRPr="005404D7" w:rsidRDefault="001D33EB" w:rsidP="009C146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04D7"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B6C61" w14:textId="77777777" w:rsidR="001D33EB" w:rsidRPr="005404D7" w:rsidRDefault="001D33EB" w:rsidP="009C146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04D7">
              <w:rPr>
                <w:rFonts w:eastAsia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9C49F" w14:textId="77777777" w:rsidR="001D33EB" w:rsidRPr="005404D7" w:rsidRDefault="001D33EB" w:rsidP="009C146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04D7">
              <w:rPr>
                <w:rFonts w:eastAsia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15E8B326" w14:textId="77777777" w:rsidR="001D33EB" w:rsidRPr="005404D7" w:rsidRDefault="001D33EB" w:rsidP="009C146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04D7"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66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D72CD" w14:textId="77777777" w:rsidR="001D33EB" w:rsidRPr="005404D7" w:rsidRDefault="001D33EB" w:rsidP="009C146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04D7">
              <w:rPr>
                <w:rFonts w:eastAsia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9EC94" w14:textId="77777777" w:rsidR="001D33EB" w:rsidRPr="005404D7" w:rsidRDefault="001D33EB" w:rsidP="009C146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04D7">
              <w:rPr>
                <w:rFonts w:eastAsia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15B5E4" w14:textId="77777777" w:rsidR="001D33EB" w:rsidRPr="005404D7" w:rsidRDefault="001D33EB" w:rsidP="009C146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04D7"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FDAA6" w14:textId="77777777" w:rsidR="001D33EB" w:rsidRPr="005404D7" w:rsidRDefault="001D33EB" w:rsidP="009C146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04D7">
              <w:rPr>
                <w:rFonts w:eastAsia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3DE95" w14:textId="77777777" w:rsidR="001D33EB" w:rsidRPr="005404D7" w:rsidRDefault="001D33EB" w:rsidP="009C146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04D7">
              <w:rPr>
                <w:rFonts w:eastAsia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5D9ED085" w14:textId="77777777" w:rsidR="001D33EB" w:rsidRPr="005404D7" w:rsidRDefault="001D33EB" w:rsidP="009C146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04D7">
              <w:rPr>
                <w:rFonts w:eastAsia="Times New Roman" w:cs="Times New Roman"/>
                <w:color w:val="000000"/>
                <w:sz w:val="20"/>
                <w:szCs w:val="20"/>
              </w:rPr>
              <w:t>0.87</w:t>
            </w:r>
          </w:p>
        </w:tc>
      </w:tr>
      <w:tr w:rsidR="001D33EB" w:rsidRPr="005404D7" w14:paraId="6F42914D" w14:textId="77777777" w:rsidTr="009C146D">
        <w:trPr>
          <w:trHeight w:val="339"/>
        </w:trPr>
        <w:tc>
          <w:tcPr>
            <w:tcW w:w="1139" w:type="dxa"/>
            <w:tcBorders>
              <w:top w:val="nil"/>
              <w:left w:val="double" w:sz="6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680B9F" w14:textId="77777777" w:rsidR="001D33EB" w:rsidRPr="00465FEF" w:rsidRDefault="001D33EB" w:rsidP="009C146D">
            <w:pPr>
              <w:spacing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65FE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Pocillopora</w:t>
            </w:r>
          </w:p>
        </w:tc>
        <w:tc>
          <w:tcPr>
            <w:tcW w:w="617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2B61D" w14:textId="77777777" w:rsidR="001D33EB" w:rsidRPr="005404D7" w:rsidRDefault="001D33EB" w:rsidP="009C146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04D7">
              <w:rPr>
                <w:rFonts w:eastAsia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17132" w14:textId="77777777" w:rsidR="001D33EB" w:rsidRPr="005404D7" w:rsidRDefault="001D33EB" w:rsidP="009C146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04D7">
              <w:rPr>
                <w:rFonts w:eastAsia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404BFA" w14:textId="77777777" w:rsidR="001D33EB" w:rsidRPr="005404D7" w:rsidRDefault="001D33EB" w:rsidP="009C146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04D7"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F943A" w14:textId="77777777" w:rsidR="001D33EB" w:rsidRPr="005404D7" w:rsidRDefault="001D33EB" w:rsidP="009C146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04D7">
              <w:rPr>
                <w:rFonts w:eastAsia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67E91" w14:textId="77777777" w:rsidR="001D33EB" w:rsidRPr="005404D7" w:rsidRDefault="001D33EB" w:rsidP="009C146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04D7">
              <w:rPr>
                <w:rFonts w:eastAsia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2FC24024" w14:textId="77777777" w:rsidR="001D33EB" w:rsidRPr="005404D7" w:rsidRDefault="001D33EB" w:rsidP="009C146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04D7"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66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37926" w14:textId="77777777" w:rsidR="001D33EB" w:rsidRPr="005404D7" w:rsidRDefault="001D33EB" w:rsidP="009C146D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404D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B7900" w14:textId="77777777" w:rsidR="001D33EB" w:rsidRPr="005404D7" w:rsidRDefault="001D33EB" w:rsidP="009C146D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404D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DD8CE" w14:textId="77777777" w:rsidR="001D33EB" w:rsidRPr="005404D7" w:rsidRDefault="001D33EB" w:rsidP="009C146D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404D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32E94" w14:textId="77777777" w:rsidR="001D33EB" w:rsidRPr="005404D7" w:rsidRDefault="001D33EB" w:rsidP="009C146D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404D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EB224" w14:textId="77777777" w:rsidR="001D33EB" w:rsidRPr="005404D7" w:rsidRDefault="001D33EB" w:rsidP="009C146D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404D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3964E8C5" w14:textId="77777777" w:rsidR="001D33EB" w:rsidRPr="005404D7" w:rsidRDefault="001D33EB" w:rsidP="009C146D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404D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&lt;0.01</w:t>
            </w:r>
          </w:p>
        </w:tc>
      </w:tr>
      <w:tr w:rsidR="001D33EB" w:rsidRPr="005404D7" w14:paraId="3171E550" w14:textId="77777777" w:rsidTr="009C146D">
        <w:trPr>
          <w:trHeight w:val="360"/>
        </w:trPr>
        <w:tc>
          <w:tcPr>
            <w:tcW w:w="1139" w:type="dxa"/>
            <w:tcBorders>
              <w:top w:val="nil"/>
              <w:left w:val="double" w:sz="6" w:space="0" w:color="auto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7CD189A" w14:textId="77777777" w:rsidR="001D33EB" w:rsidRPr="005404D7" w:rsidRDefault="001D33EB" w:rsidP="009C146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04D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Massive </w:t>
            </w:r>
            <w:r w:rsidRPr="00465FE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Porites</w:t>
            </w:r>
          </w:p>
        </w:tc>
        <w:tc>
          <w:tcPr>
            <w:tcW w:w="617" w:type="dxa"/>
            <w:tcBorders>
              <w:top w:val="nil"/>
              <w:left w:val="double" w:sz="6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5BFDC" w14:textId="77777777" w:rsidR="001D33EB" w:rsidRPr="005404D7" w:rsidRDefault="001D33EB" w:rsidP="009C146D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404D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758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E34B0" w14:textId="77777777" w:rsidR="001D33EB" w:rsidRPr="005404D7" w:rsidRDefault="001D33EB" w:rsidP="009C146D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404D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726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080EA3" w14:textId="77777777" w:rsidR="001D33EB" w:rsidRPr="005404D7" w:rsidRDefault="001D33EB" w:rsidP="009C146D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404D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29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68717" w14:textId="77777777" w:rsidR="001D33EB" w:rsidRPr="005404D7" w:rsidRDefault="001D33EB" w:rsidP="009C146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04D7">
              <w:rPr>
                <w:rFonts w:eastAsia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566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94B35" w14:textId="77777777" w:rsidR="001D33EB" w:rsidRPr="005404D7" w:rsidRDefault="001D33EB" w:rsidP="009C146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04D7">
              <w:rPr>
                <w:rFonts w:eastAsia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85" w:type="dxa"/>
            <w:tcBorders>
              <w:top w:val="nil"/>
              <w:left w:val="nil"/>
              <w:bottom w:val="double" w:sz="6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3166FF87" w14:textId="77777777" w:rsidR="001D33EB" w:rsidRPr="005404D7" w:rsidRDefault="001D33EB" w:rsidP="009C146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04D7"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66" w:type="dxa"/>
            <w:tcBorders>
              <w:top w:val="nil"/>
              <w:left w:val="doub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5BEA0" w14:textId="77777777" w:rsidR="001D33EB" w:rsidRPr="005404D7" w:rsidRDefault="001D33EB" w:rsidP="009C146D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404D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736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EDF22" w14:textId="77777777" w:rsidR="001D33EB" w:rsidRPr="005404D7" w:rsidRDefault="001D33EB" w:rsidP="009C146D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404D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720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3017A" w14:textId="77777777" w:rsidR="001D33EB" w:rsidRPr="005404D7" w:rsidRDefault="001D33EB" w:rsidP="009C146D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404D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C9556" w14:textId="77777777" w:rsidR="001D33EB" w:rsidRPr="005404D7" w:rsidRDefault="001D33EB" w:rsidP="009C146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04D7">
              <w:rPr>
                <w:rFonts w:eastAsia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720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9F35C" w14:textId="77777777" w:rsidR="001D33EB" w:rsidRPr="005404D7" w:rsidRDefault="001D33EB" w:rsidP="009C146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04D7">
              <w:rPr>
                <w:rFonts w:eastAsia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680" w:type="dxa"/>
            <w:tcBorders>
              <w:top w:val="nil"/>
              <w:left w:val="nil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3969F893" w14:textId="77777777" w:rsidR="001D33EB" w:rsidRPr="005404D7" w:rsidRDefault="001D33EB" w:rsidP="009C146D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404D7">
              <w:rPr>
                <w:rFonts w:eastAsia="Times New Roman" w:cs="Times New Roman"/>
                <w:color w:val="000000"/>
                <w:sz w:val="20"/>
                <w:szCs w:val="20"/>
              </w:rPr>
              <w:t>0.87</w:t>
            </w:r>
          </w:p>
        </w:tc>
      </w:tr>
    </w:tbl>
    <w:p w14:paraId="7976F398" w14:textId="48CADB99" w:rsidR="001D33EB" w:rsidRDefault="001D33EB" w:rsidP="001D33EB">
      <w:pPr>
        <w:pBdr>
          <w:bottom w:val="single" w:sz="6" w:space="1" w:color="auto"/>
        </w:pBdr>
        <w:spacing w:line="480" w:lineRule="auto"/>
        <w:rPr>
          <w:rFonts w:eastAsia="Times New Roman" w:cs="Times New Roman"/>
        </w:rPr>
      </w:pPr>
    </w:p>
    <w:p w14:paraId="29574544" w14:textId="77777777" w:rsidR="00D63144" w:rsidRPr="00FD7266" w:rsidRDefault="00D63144" w:rsidP="001D33EB">
      <w:pPr>
        <w:pBdr>
          <w:bottom w:val="single" w:sz="6" w:space="1" w:color="auto"/>
        </w:pBdr>
        <w:spacing w:line="480" w:lineRule="auto"/>
        <w:rPr>
          <w:rFonts w:eastAsia="Times New Roman" w:cs="Times New Roman"/>
        </w:rPr>
      </w:pPr>
    </w:p>
    <w:p w14:paraId="081E556D" w14:textId="77777777" w:rsidR="00D63144" w:rsidRDefault="00D63144"/>
    <w:p w14:paraId="37CC6AB6" w14:textId="38268D47" w:rsidR="00D63144" w:rsidRDefault="00D63144">
      <w:pPr>
        <w:rPr>
          <w:b/>
          <w:bCs/>
          <w:i/>
          <w:iCs/>
        </w:rPr>
      </w:pPr>
    </w:p>
    <w:p w14:paraId="3A06A95F" w14:textId="77777777" w:rsidR="00D63144" w:rsidRPr="00D63144" w:rsidRDefault="00D63144">
      <w:pPr>
        <w:rPr>
          <w:b/>
          <w:bCs/>
          <w:i/>
          <w:iCs/>
        </w:rPr>
      </w:pPr>
    </w:p>
    <w:sectPr w:rsidR="00D63144" w:rsidRPr="00D63144" w:rsidSect="00730C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2CA1"/>
    <w:rsid w:val="0018521B"/>
    <w:rsid w:val="001D33EB"/>
    <w:rsid w:val="005D08C0"/>
    <w:rsid w:val="00653E1C"/>
    <w:rsid w:val="00730CCD"/>
    <w:rsid w:val="00823E86"/>
    <w:rsid w:val="00C74F14"/>
    <w:rsid w:val="00CA2CA1"/>
    <w:rsid w:val="00D43E23"/>
    <w:rsid w:val="00D631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DEC1AF"/>
  <w15:chartTrackingRefBased/>
  <w15:docId w15:val="{833DFB96-5EFB-D04B-95C4-1DCF529E36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2CA1"/>
    <w:pPr>
      <w:spacing w:line="360" w:lineRule="auto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A2CA1"/>
    <w:pPr>
      <w:spacing w:line="240" w:lineRule="auto"/>
    </w:pPr>
    <w:rPr>
      <w:i/>
      <w:iCs/>
      <w:color w:val="000000" w:themeColor="text1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27</Words>
  <Characters>1299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Cannon</dc:creator>
  <cp:keywords/>
  <dc:description/>
  <cp:lastModifiedBy>chn off33</cp:lastModifiedBy>
  <cp:revision>6</cp:revision>
  <dcterms:created xsi:type="dcterms:W3CDTF">2021-03-22T21:33:00Z</dcterms:created>
  <dcterms:modified xsi:type="dcterms:W3CDTF">2021-07-22T06:11:00Z</dcterms:modified>
</cp:coreProperties>
</file>